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18AE5A" w14:textId="06909AF9" w:rsidR="00B90702" w:rsidRPr="00B90702" w:rsidRDefault="00B90702">
      <w:pPr>
        <w:rPr>
          <w:u w:val="single"/>
        </w:rPr>
      </w:pPr>
      <w:r w:rsidRPr="00B90702">
        <w:rPr>
          <w:u w:val="single"/>
        </w:rPr>
        <w:t>Author biographies: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126"/>
        <w:gridCol w:w="6496"/>
      </w:tblGrid>
      <w:tr w:rsidR="00B4643F" w14:paraId="1D437C51" w14:textId="77777777" w:rsidTr="00B90702">
        <w:tc>
          <w:tcPr>
            <w:tcW w:w="3126" w:type="dxa"/>
            <w:vAlign w:val="center"/>
          </w:tcPr>
          <w:p w14:paraId="1D437C4F" w14:textId="710D3910" w:rsidR="00B4643F" w:rsidRDefault="00AE064C" w:rsidP="00D76F51">
            <w:pPr>
              <w:jc w:val="center"/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752B96FF" wp14:editId="1C265535">
                  <wp:extent cx="1515975" cy="1792800"/>
                  <wp:effectExtent l="133350" t="95250" r="122555" b="169545"/>
                  <wp:docPr id="4" name="Picture 4" descr="D:\BitMap ITN\OneD\OneDrive\My Stuff\Bio\Certificates\photo_jpg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D:\BitMap ITN\OneD\OneDrive\My Stuff\Bio\Certificates\photo_jpg8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15975" cy="17928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solidFill>
                              <a:srgbClr val="FFFFFF"/>
                            </a:solidFill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96" w:type="dxa"/>
          </w:tcPr>
          <w:p w14:paraId="1D437C50" w14:textId="0420142C" w:rsidR="00C01A4D" w:rsidRPr="00910922" w:rsidRDefault="00C01A4D" w:rsidP="0080269E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C01A4D">
              <w:rPr>
                <w:b/>
                <w:sz w:val="24"/>
                <w:szCs w:val="24"/>
              </w:rPr>
              <w:t>Jo</w:t>
            </w:r>
            <w:r w:rsidR="00066EF5">
              <w:rPr>
                <w:b/>
                <w:sz w:val="24"/>
                <w:szCs w:val="24"/>
              </w:rPr>
              <w:t>shua Deepak Veesa</w:t>
            </w:r>
            <w:r w:rsidR="00066EF5">
              <w:rPr>
                <w:sz w:val="24"/>
                <w:szCs w:val="24"/>
              </w:rPr>
              <w:t xml:space="preserve"> received his M.Tech</w:t>
            </w:r>
            <w:r w:rsidRPr="00C01A4D">
              <w:rPr>
                <w:sz w:val="24"/>
                <w:szCs w:val="24"/>
              </w:rPr>
              <w:t xml:space="preserve"> degree in </w:t>
            </w:r>
            <w:r w:rsidR="00066EF5">
              <w:rPr>
                <w:sz w:val="24"/>
                <w:szCs w:val="24"/>
              </w:rPr>
              <w:t>optical engineering</w:t>
            </w:r>
            <w:r w:rsidRPr="00C01A4D">
              <w:rPr>
                <w:sz w:val="24"/>
                <w:szCs w:val="24"/>
              </w:rPr>
              <w:t xml:space="preserve"> from </w:t>
            </w:r>
            <w:r w:rsidR="00066EF5">
              <w:rPr>
                <w:sz w:val="24"/>
                <w:szCs w:val="24"/>
              </w:rPr>
              <w:t>Indian Institute of Space Science and Technology</w:t>
            </w:r>
            <w:r w:rsidRPr="00C01A4D">
              <w:rPr>
                <w:sz w:val="24"/>
                <w:szCs w:val="24"/>
              </w:rPr>
              <w:t xml:space="preserve">, </w:t>
            </w:r>
            <w:r w:rsidR="00066EF5">
              <w:rPr>
                <w:sz w:val="24"/>
                <w:szCs w:val="24"/>
              </w:rPr>
              <w:t>Trivandrum</w:t>
            </w:r>
            <w:r w:rsidRPr="00C01A4D">
              <w:rPr>
                <w:sz w:val="24"/>
                <w:szCs w:val="24"/>
              </w:rPr>
              <w:t xml:space="preserve">, </w:t>
            </w:r>
            <w:r w:rsidR="00066EF5">
              <w:rPr>
                <w:sz w:val="24"/>
                <w:szCs w:val="24"/>
              </w:rPr>
              <w:t>India</w:t>
            </w:r>
            <w:r w:rsidRPr="00C01A4D">
              <w:rPr>
                <w:sz w:val="24"/>
                <w:szCs w:val="24"/>
              </w:rPr>
              <w:t xml:space="preserve">. Currently, he is a Ph.D. student at the </w:t>
            </w:r>
            <w:r w:rsidR="00066EF5">
              <w:rPr>
                <w:sz w:val="24"/>
                <w:szCs w:val="24"/>
              </w:rPr>
              <w:t>School of Computer Science, University of Birmingham</w:t>
            </w:r>
            <w:r w:rsidRPr="00C01A4D">
              <w:rPr>
                <w:sz w:val="24"/>
                <w:szCs w:val="24"/>
              </w:rPr>
              <w:t xml:space="preserve">, </w:t>
            </w:r>
            <w:r w:rsidR="008D4C30">
              <w:rPr>
                <w:sz w:val="24"/>
                <w:szCs w:val="24"/>
              </w:rPr>
              <w:t>United Kingdom</w:t>
            </w:r>
            <w:r w:rsidRPr="00C01A4D">
              <w:rPr>
                <w:sz w:val="24"/>
                <w:szCs w:val="24"/>
              </w:rPr>
              <w:t xml:space="preserve">. His research focuses on </w:t>
            </w:r>
            <w:r w:rsidR="0080269E">
              <w:rPr>
                <w:sz w:val="24"/>
                <w:szCs w:val="24"/>
              </w:rPr>
              <w:t xml:space="preserve">developing computational models in </w:t>
            </w:r>
            <w:r w:rsidR="008D4C30">
              <w:rPr>
                <w:sz w:val="24"/>
                <w:szCs w:val="24"/>
              </w:rPr>
              <w:t>near-infrared spectroscopy</w:t>
            </w:r>
            <w:r w:rsidR="009C74BA">
              <w:rPr>
                <w:sz w:val="24"/>
                <w:szCs w:val="24"/>
              </w:rPr>
              <w:t xml:space="preserve"> to monitor brain health</w:t>
            </w:r>
            <w:r w:rsidRPr="00C01A4D">
              <w:rPr>
                <w:sz w:val="24"/>
                <w:szCs w:val="24"/>
              </w:rPr>
              <w:t>.</w:t>
            </w:r>
          </w:p>
        </w:tc>
      </w:tr>
      <w:tr w:rsidR="00B4643F" w14:paraId="1D437C54" w14:textId="77777777" w:rsidTr="00B90702">
        <w:tc>
          <w:tcPr>
            <w:tcW w:w="3126" w:type="dxa"/>
            <w:vAlign w:val="center"/>
          </w:tcPr>
          <w:p w14:paraId="1D437C52" w14:textId="61FB97AD" w:rsidR="00B4643F" w:rsidRDefault="00D76F51" w:rsidP="00D76F51">
            <w:pPr>
              <w:jc w:val="center"/>
            </w:pPr>
            <w:r>
              <w:rPr>
                <w:noProof/>
                <w:lang w:val="en-GB" w:eastAsia="en-GB"/>
              </w:rPr>
              <w:drawing>
                <wp:inline distT="0" distB="0" distL="0" distR="0" wp14:anchorId="0BF6B360" wp14:editId="0866CC67">
                  <wp:extent cx="1478106" cy="1792800"/>
                  <wp:effectExtent l="114300" t="114300" r="103505" b="150495"/>
                  <wp:docPr id="2" name="Picture 2" descr="C:\Users\Joshua\AppData\Local\Microsoft\Windows\INetCacheContent.Word\HD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Joshua\AppData\Local\Microsoft\Windows\INetCacheContent.Word\HD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478106" cy="179280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shade val="85000"/>
                            </a:srgbClr>
                          </a:solidFill>
                          <a:ln w="88900" cap="sq">
                            <a:solidFill>
                              <a:srgbClr val="FFFFFF"/>
                            </a:solidFill>
                            <a:miter lim="800000"/>
                          </a:ln>
                          <a:effectLst>
                            <a:outerShdw blurRad="55000" dist="18000" dir="5400000" algn="tl" rotWithShape="0">
                              <a:srgbClr val="000000">
                                <a:alpha val="40000"/>
                              </a:srgbClr>
                            </a:outerShdw>
                          </a:effectLst>
                          <a:scene3d>
                            <a:camera prst="orthographicFront"/>
                            <a:lightRig rig="twoPt" dir="t">
                              <a:rot lat="0" lon="0" rev="7200000"/>
                            </a:lightRig>
                          </a:scene3d>
                          <a:sp3d>
                            <a:bevelT w="25400" h="19050"/>
                            <a:contourClr>
                              <a:srgbClr val="FFFFFF"/>
                            </a:contourClr>
                          </a:sp3d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96" w:type="dxa"/>
          </w:tcPr>
          <w:p w14:paraId="1D437C53" w14:textId="6C51CB43" w:rsidR="00C01A4D" w:rsidRPr="00ED4735" w:rsidRDefault="00EC3692" w:rsidP="005638F9">
            <w:pPr>
              <w:spacing w:line="276" w:lineRule="auto"/>
              <w:jc w:val="both"/>
              <w:rPr>
                <w:sz w:val="24"/>
                <w:szCs w:val="24"/>
              </w:rPr>
            </w:pPr>
            <w:r w:rsidRPr="007751FC">
              <w:rPr>
                <w:b/>
                <w:sz w:val="24"/>
                <w:szCs w:val="24"/>
              </w:rPr>
              <w:t>Hamid Dehghani</w:t>
            </w:r>
            <w:r w:rsidRPr="00EC3692">
              <w:rPr>
                <w:sz w:val="24"/>
                <w:szCs w:val="24"/>
              </w:rPr>
              <w:t xml:space="preserve"> is the Professor of Medical Imaging in the School of Computer Science at the University of Birmingham</w:t>
            </w:r>
            <w:r w:rsidR="00A16145">
              <w:rPr>
                <w:sz w:val="24"/>
                <w:szCs w:val="24"/>
              </w:rPr>
              <w:t>, Birmingham, United Kingdom</w:t>
            </w:r>
            <w:r w:rsidRPr="00EC3692">
              <w:rPr>
                <w:sz w:val="24"/>
                <w:szCs w:val="24"/>
              </w:rPr>
              <w:t xml:space="preserve"> and an OSA Fellow. He has published over 100 peer reviewed journal papers in the area of image reconstruction and numerical modelling and has a long and established track record in</w:t>
            </w:r>
            <w:bookmarkStart w:id="0" w:name="_GoBack"/>
            <w:bookmarkEnd w:id="0"/>
            <w:r w:rsidRPr="00EC3692">
              <w:rPr>
                <w:sz w:val="24"/>
                <w:szCs w:val="24"/>
              </w:rPr>
              <w:t xml:space="preserve"> the development of biophotonics based techniques with specific applications in in-vivo optical imaging.</w:t>
            </w:r>
          </w:p>
        </w:tc>
      </w:tr>
    </w:tbl>
    <w:p w14:paraId="76755080" w14:textId="67A28734" w:rsidR="00B90702" w:rsidRDefault="00B90702" w:rsidP="00ED4735"/>
    <w:sectPr w:rsidR="00B9070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643F"/>
    <w:rsid w:val="00057C77"/>
    <w:rsid w:val="00066EF5"/>
    <w:rsid w:val="0010030E"/>
    <w:rsid w:val="00176730"/>
    <w:rsid w:val="002B5CCF"/>
    <w:rsid w:val="002C0F72"/>
    <w:rsid w:val="003C16F6"/>
    <w:rsid w:val="004B30E5"/>
    <w:rsid w:val="005638F9"/>
    <w:rsid w:val="0058595A"/>
    <w:rsid w:val="005B225A"/>
    <w:rsid w:val="0073135F"/>
    <w:rsid w:val="0077212F"/>
    <w:rsid w:val="007751FC"/>
    <w:rsid w:val="00792F45"/>
    <w:rsid w:val="007B4968"/>
    <w:rsid w:val="0080269E"/>
    <w:rsid w:val="008D4C30"/>
    <w:rsid w:val="00910922"/>
    <w:rsid w:val="009A4430"/>
    <w:rsid w:val="009A6748"/>
    <w:rsid w:val="009C74BA"/>
    <w:rsid w:val="00A16145"/>
    <w:rsid w:val="00AB070A"/>
    <w:rsid w:val="00AB2E78"/>
    <w:rsid w:val="00AE064C"/>
    <w:rsid w:val="00B4643F"/>
    <w:rsid w:val="00B90702"/>
    <w:rsid w:val="00C01A4D"/>
    <w:rsid w:val="00D76F51"/>
    <w:rsid w:val="00E530F1"/>
    <w:rsid w:val="00EC3692"/>
    <w:rsid w:val="00ED4735"/>
    <w:rsid w:val="00EF4661"/>
    <w:rsid w:val="00F75524"/>
    <w:rsid w:val="00FD6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437C4F"/>
  <w15:docId w15:val="{159A6C35-7F73-4B41-B38E-80F839216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464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66E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66EF5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710</Characters>
  <Application>Microsoft Office Word</Application>
  <DocSecurity>0</DocSecurity>
  <Lines>5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jboer, Bette</dc:creator>
  <cp:keywords/>
  <dc:description/>
  <cp:lastModifiedBy>Nijboer, Bette</cp:lastModifiedBy>
  <cp:revision>2</cp:revision>
  <dcterms:created xsi:type="dcterms:W3CDTF">2019-06-04T09:11:00Z</dcterms:created>
  <dcterms:modified xsi:type="dcterms:W3CDTF">2019-06-04T09:11:00Z</dcterms:modified>
</cp:coreProperties>
</file>